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3851D" w14:textId="77777777" w:rsidR="00C224DB" w:rsidRPr="00735057" w:rsidRDefault="00C224DB" w:rsidP="00C224DB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 xml:space="preserve">Search String used in </w:t>
      </w:r>
      <w:proofErr w:type="spellStart"/>
      <w:r w:rsidRPr="00735057">
        <w:rPr>
          <w:rFonts w:ascii="Times New Roman" w:hAnsi="Times New Roman" w:cs="Times New Roman"/>
          <w:color w:val="000000" w:themeColor="text1"/>
          <w:lang w:val="en-GB"/>
        </w:rPr>
        <w:t>LUBsearch</w:t>
      </w:r>
      <w:proofErr w:type="spellEnd"/>
      <w:r w:rsidRPr="00735057">
        <w:rPr>
          <w:rFonts w:ascii="Times New Roman" w:hAnsi="Times New Roman" w:cs="Times New Roman"/>
          <w:color w:val="000000" w:themeColor="text1"/>
          <w:lang w:val="en-GB"/>
        </w:rPr>
        <w:t xml:space="preserve"> – 7 July 2023</w:t>
      </w:r>
    </w:p>
    <w:p w14:paraId="3F4693C9" w14:textId="77777777" w:rsidR="00C224DB" w:rsidRPr="00735057" w:rsidRDefault="00C224DB" w:rsidP="00C224DB">
      <w:pPr>
        <w:spacing w:after="240"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73505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Covid-19 OR coronavirus OR SARS-cov2) AND (</w:t>
      </w:r>
      <w:r w:rsidRPr="00735057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>lockdown* OR quarantine OR confinement OR restriction*)</w:t>
      </w:r>
      <w:r w:rsidRPr="0073505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 AND </w:t>
      </w:r>
      <w:r w:rsidRPr="00735057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 xml:space="preserve">((Unintended OR unplanned OR unwanted)) AND </w:t>
      </w:r>
      <w:proofErr w:type="spellStart"/>
      <w:r w:rsidRPr="00735057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>pregnan</w:t>
      </w:r>
      <w:proofErr w:type="spellEnd"/>
      <w:r w:rsidRPr="00735057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>* OR (</w:t>
      </w:r>
      <w:proofErr w:type="spellStart"/>
      <w:r w:rsidRPr="00735057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>srhr</w:t>
      </w:r>
      <w:proofErr w:type="spellEnd"/>
      <w:r w:rsidRPr="00735057">
        <w:rPr>
          <w:rFonts w:ascii="Times New Roman" w:hAnsi="Times New Roman" w:cs="Times New Roman"/>
          <w:color w:val="000000" w:themeColor="text1"/>
          <w:bdr w:val="none" w:sz="0" w:space="0" w:color="auto" w:frame="1"/>
          <w:lang w:val="en-GB"/>
        </w:rPr>
        <w:t xml:space="preserve"> OR "sexual and reproductive health and rights" OR "sexual and reproductive health")</w:t>
      </w:r>
      <w:r w:rsidRPr="0073505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 </w:t>
      </w:r>
    </w:p>
    <w:p w14:paraId="50A088F1" w14:textId="1E70B42B" w:rsidR="00380856" w:rsidRPr="00735057" w:rsidRDefault="00C224DB" w:rsidP="00C224DB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Databases and results from </w:t>
      </w:r>
      <w:proofErr w:type="spellStart"/>
      <w:r w:rsidRPr="0073505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LUBsearch</w:t>
      </w:r>
      <w:proofErr w:type="spellEnd"/>
      <w:r w:rsidRPr="0073505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</w:p>
    <w:tbl>
      <w:tblPr>
        <w:tblW w:w="7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23"/>
        <w:gridCol w:w="1437"/>
      </w:tblGrid>
      <w:tr w:rsidR="00C224DB" w:rsidRPr="00735057" w14:paraId="6F596DE1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0C294E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Database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39968E2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Hits</w:t>
            </w:r>
          </w:p>
        </w:tc>
      </w:tr>
      <w:tr w:rsidR="00C224DB" w:rsidRPr="00735057" w14:paraId="13AF6250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D95164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MEDLINE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143E86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20</w:t>
            </w:r>
          </w:p>
        </w:tc>
      </w:tr>
      <w:tr w:rsidR="00C224DB" w:rsidRPr="00735057" w14:paraId="6FD148EC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5B636A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Directory of Open Access Journals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F01B6DF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71</w:t>
            </w:r>
          </w:p>
        </w:tc>
      </w:tr>
      <w:tr w:rsidR="00C224DB" w:rsidRPr="00735057" w14:paraId="570813B3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E7839D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Academic Search Complete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B0FDDF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59</w:t>
            </w:r>
          </w:p>
        </w:tc>
      </w:tr>
      <w:tr w:rsidR="00C224DB" w:rsidRPr="00735057" w14:paraId="70CD1A17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E8A300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Complementary Index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C22332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56</w:t>
            </w:r>
          </w:p>
        </w:tc>
      </w:tr>
      <w:tr w:rsidR="00C224DB" w:rsidRPr="00735057" w14:paraId="0FD8ACA2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6ED7E6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CINAHL Complete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5D497A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37</w:t>
            </w:r>
          </w:p>
        </w:tc>
      </w:tr>
      <w:tr w:rsidR="00C224DB" w:rsidRPr="00735057" w14:paraId="0B8E6635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637821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pringer Nature Journals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044316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26</w:t>
            </w:r>
          </w:p>
        </w:tc>
      </w:tr>
      <w:tr w:rsidR="00C224DB" w:rsidRPr="00735057" w14:paraId="5D047699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F3B01B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copus®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B7E622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9</w:t>
            </w:r>
          </w:p>
        </w:tc>
      </w:tr>
      <w:tr w:rsidR="00C224DB" w:rsidRPr="00735057" w14:paraId="79A4EA9A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F46BA08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APA </w:t>
            </w: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sycInfo</w:t>
            </w:r>
            <w:proofErr w:type="spellEnd"/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75B6E58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2</w:t>
            </w:r>
          </w:p>
        </w:tc>
      </w:tr>
      <w:tr w:rsidR="00C224DB" w:rsidRPr="00735057" w14:paraId="04832923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C8FE78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upplemental Index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7D72A6C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2</w:t>
            </w:r>
          </w:p>
        </w:tc>
      </w:tr>
      <w:tr w:rsidR="00C224DB" w:rsidRPr="00735057" w14:paraId="6E039F1E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CDC429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JSTOR Journals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EB2553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7</w:t>
            </w:r>
          </w:p>
        </w:tc>
      </w:tr>
      <w:tr w:rsidR="00C224DB" w:rsidRPr="00735057" w14:paraId="22CBC722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FC240F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ocial Sciences Citation Index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30004FA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6</w:t>
            </w:r>
          </w:p>
        </w:tc>
      </w:tr>
      <w:tr w:rsidR="00C224DB" w:rsidRPr="00735057" w14:paraId="25ED7198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EA334CC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LGBTQ+ Source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2D60F5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5</w:t>
            </w:r>
          </w:p>
        </w:tc>
      </w:tr>
      <w:tr w:rsidR="00C224DB" w:rsidRPr="00735057" w14:paraId="56FC51D8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2B9ED9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cience Citation Index Expanded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79C160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5</w:t>
            </w:r>
          </w:p>
        </w:tc>
      </w:tr>
      <w:tr w:rsidR="00C224DB" w:rsidRPr="00735057" w14:paraId="5ABA0EE2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DCC0BC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cienceDirect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DAAA0A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5</w:t>
            </w:r>
          </w:p>
        </w:tc>
      </w:tr>
      <w:tr w:rsidR="00C224DB" w:rsidRPr="00735057" w14:paraId="27ECAAE7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D9D85B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Library catalogue (</w:t>
            </w: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LUBcat</w:t>
            </w:r>
            <w:proofErr w:type="spellEnd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4DF63E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4</w:t>
            </w:r>
          </w:p>
        </w:tc>
      </w:tr>
      <w:tr w:rsidR="00C224DB" w:rsidRPr="00735057" w14:paraId="2A90ED1D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65157E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pringer Nature eBooks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9F657BD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4</w:t>
            </w:r>
          </w:p>
        </w:tc>
      </w:tr>
      <w:tr w:rsidR="00C224DB" w:rsidRPr="00735057" w14:paraId="2D0266E4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4E54A41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Criminal Justice Abstracts with Full Text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5E557D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3</w:t>
            </w:r>
          </w:p>
        </w:tc>
      </w:tr>
      <w:tr w:rsidR="00C224DB" w:rsidRPr="00735057" w14:paraId="763F5148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032016F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ocINDEX</w:t>
            </w:r>
            <w:proofErr w:type="spellEnd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with Full Text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96DD98A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2</w:t>
            </w:r>
          </w:p>
        </w:tc>
      </w:tr>
      <w:tr w:rsidR="00C224DB" w:rsidRPr="00735057" w14:paraId="70C6B4E7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1E224D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lastRenderedPageBreak/>
              <w:t>Business Source Complete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D16DA6E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2</w:t>
            </w:r>
          </w:p>
        </w:tc>
      </w:tr>
      <w:tr w:rsidR="00C224DB" w:rsidRPr="00735057" w14:paraId="5DDAEE6E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17075E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wePub</w:t>
            </w:r>
            <w:proofErr w:type="spellEnd"/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88267F5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24E0D287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F9D64B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APA </w:t>
            </w: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sycArticles</w:t>
            </w:r>
            <w:proofErr w:type="spellEnd"/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9EB70A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2A8AC4B1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F93AFD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rban Studies Abstracts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58F3B8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412B940C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A894E4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hilosopher's Index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664B974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76AE2765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FDB6255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GreenFILE</w:t>
            </w:r>
            <w:proofErr w:type="spellEnd"/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E5825C7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0D3628EB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2A414F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Arts &amp; Humanities Citation Index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1831A9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59E52D18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CC70E5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British Library </w:t>
            </w: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EThOS</w:t>
            </w:r>
            <w:proofErr w:type="spellEnd"/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1403DE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2A14D855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FFDC91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ePublications</w:t>
            </w:r>
            <w:proofErr w:type="spellEnd"/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BD8144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C224DB" w:rsidRPr="00735057" w14:paraId="3B87C027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BC0B6B" w14:textId="77777777" w:rsidR="00C224DB" w:rsidRPr="00735057" w:rsidRDefault="00C224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Books at JSTOR</w:t>
            </w: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0F0034" w14:textId="77777777" w:rsidR="00C224DB" w:rsidRPr="00735057" w:rsidRDefault="00C224DB" w:rsidP="00572A19">
            <w:pPr>
              <w:keepNext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1</w:t>
            </w:r>
          </w:p>
        </w:tc>
      </w:tr>
      <w:tr w:rsidR="00780A0B" w:rsidRPr="00735057" w14:paraId="7189CC14" w14:textId="77777777" w:rsidTr="00572A19">
        <w:tc>
          <w:tcPr>
            <w:tcW w:w="642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0D147B7" w14:textId="77777777" w:rsidR="00780A0B" w:rsidRPr="00735057" w:rsidRDefault="00780A0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7B90F38" w14:textId="4E922E81" w:rsidR="00780A0B" w:rsidRPr="00735057" w:rsidRDefault="00780A0B" w:rsidP="00572A19">
            <w:pPr>
              <w:keepNext/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bdr w:val="none" w:sz="0" w:space="0" w:color="auto" w:frame="1"/>
                <w:lang w:val="en-GB" w:eastAsia="en-GB"/>
                <w14:ligatures w14:val="none"/>
              </w:rPr>
              <w:t>464 total</w:t>
            </w:r>
          </w:p>
        </w:tc>
      </w:tr>
    </w:tbl>
    <w:p w14:paraId="3754A05E" w14:textId="77777777" w:rsidR="00986881" w:rsidRPr="00986881" w:rsidRDefault="00986881" w:rsidP="00986881">
      <w:bookmarkStart w:id="0" w:name="_Ref145747669"/>
    </w:p>
    <w:p w14:paraId="206CC7FB" w14:textId="17D87A6E" w:rsidR="00986881" w:rsidRDefault="00C224DB" w:rsidP="00986881">
      <w:pPr>
        <w:pStyle w:val="Bibliography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35057">
        <w:rPr>
          <w:rFonts w:ascii="Times New Roman" w:hAnsi="Times New Roman" w:cs="Times New Roman"/>
          <w:color w:val="000000" w:themeColor="text1"/>
        </w:rPr>
        <w:t>Sources LUBsearch - 7 July 2023</w:t>
      </w:r>
      <w:bookmarkEnd w:id="0"/>
    </w:p>
    <w:p w14:paraId="5E6D2CCF" w14:textId="49E70B60" w:rsidR="00986881" w:rsidRDefault="00986881" w:rsidP="00986881">
      <w:pPr>
        <w:rPr>
          <w:rFonts w:ascii="Times New Roman" w:hAnsi="Times New Roman" w:cs="Times New Roman"/>
          <w:lang w:val="en-US"/>
        </w:rPr>
      </w:pPr>
      <w:r w:rsidRPr="00986881">
        <w:rPr>
          <w:rFonts w:ascii="Times New Roman" w:hAnsi="Times New Roman" w:cs="Times New Roman"/>
          <w:lang w:val="en-US"/>
        </w:rPr>
        <w:t>List of all database</w:t>
      </w:r>
      <w:r w:rsidR="00380856">
        <w:rPr>
          <w:rFonts w:ascii="Times New Roman" w:hAnsi="Times New Roman" w:cs="Times New Roman"/>
          <w:lang w:val="en-US"/>
        </w:rPr>
        <w:t>s</w:t>
      </w:r>
      <w:r w:rsidRPr="00986881">
        <w:rPr>
          <w:rFonts w:ascii="Times New Roman" w:hAnsi="Times New Roman" w:cs="Times New Roman"/>
          <w:lang w:val="en-US"/>
        </w:rPr>
        <w:t xml:space="preserve"> included in </w:t>
      </w:r>
      <w:proofErr w:type="spellStart"/>
      <w:r w:rsidRPr="00986881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>UBsearch</w:t>
      </w:r>
      <w:proofErr w:type="spellEnd"/>
      <w:r>
        <w:rPr>
          <w:rFonts w:ascii="Times New Roman" w:hAnsi="Times New Roman" w:cs="Times New Roman"/>
          <w:lang w:val="en-US"/>
        </w:rPr>
        <w:t xml:space="preserve"> can be found here: </w:t>
      </w:r>
      <w:hyperlink r:id="rId5" w:history="1">
        <w:r w:rsidRPr="00C719F3">
          <w:rPr>
            <w:rStyle w:val="Hyperlink"/>
            <w:rFonts w:ascii="Times New Roman" w:hAnsi="Times New Roman" w:cs="Times New Roman"/>
            <w:lang w:val="en-US"/>
          </w:rPr>
          <w:t>https://emedia.lub.lu.se/db/all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7697FEAF" w14:textId="77777777" w:rsidR="00986881" w:rsidRDefault="00986881" w:rsidP="00986881">
      <w:pPr>
        <w:rPr>
          <w:rFonts w:ascii="Times New Roman" w:hAnsi="Times New Roman" w:cs="Times New Roman"/>
          <w:lang w:val="en-US"/>
        </w:rPr>
      </w:pPr>
    </w:p>
    <w:p w14:paraId="1E3BC3CF" w14:textId="77777777" w:rsidR="00986881" w:rsidRPr="00986881" w:rsidRDefault="00986881" w:rsidP="00986881">
      <w:pPr>
        <w:rPr>
          <w:rFonts w:ascii="Times New Roman" w:hAnsi="Times New Roman" w:cs="Times New Roman"/>
          <w:lang w:val="en-US"/>
        </w:rPr>
      </w:pPr>
    </w:p>
    <w:p w14:paraId="39C13577" w14:textId="77777777" w:rsidR="00C224DB" w:rsidRPr="00735057" w:rsidRDefault="00C224DB" w:rsidP="00C224DB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>Grey literature database search – 20 July 2023</w:t>
      </w:r>
    </w:p>
    <w:p w14:paraId="442CF16B" w14:textId="77777777" w:rsidR="00C224DB" w:rsidRPr="00735057" w:rsidRDefault="00C224DB" w:rsidP="00C224DB">
      <w:p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>keywords used: unintended pregnancy and COVID.</w:t>
      </w:r>
    </w:p>
    <w:p w14:paraId="0B3671E3" w14:textId="77777777" w:rsidR="00C224DB" w:rsidRPr="00735057" w:rsidRDefault="00C224DB" w:rsidP="00C224DB">
      <w:p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 xml:space="preserve">publication filter (if possible): 2019-2023 </w:t>
      </w:r>
    </w:p>
    <w:p w14:paraId="42BBC70A" w14:textId="77777777" w:rsidR="00C224DB" w:rsidRPr="00735057" w:rsidRDefault="00C224DB" w:rsidP="00C224DB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 xml:space="preserve">World Bank </w:t>
      </w:r>
    </w:p>
    <w:p w14:paraId="38CF9F9A" w14:textId="77777777" w:rsidR="00C224DB" w:rsidRPr="00735057" w:rsidRDefault="00C224DB" w:rsidP="00C224DB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 xml:space="preserve">UNFPA </w:t>
      </w:r>
    </w:p>
    <w:p w14:paraId="102AB00A" w14:textId="77777777" w:rsidR="00C224DB" w:rsidRPr="00735057" w:rsidRDefault="00000000" w:rsidP="00C224DB">
      <w:pPr>
        <w:pStyle w:val="ListParagraph"/>
        <w:numPr>
          <w:ilvl w:val="1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hyperlink r:id="rId6" w:history="1">
        <w:r w:rsidR="00C224DB" w:rsidRPr="00735057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https://www.unfpa.org/search/content?search_api_fulltext=unintended%20pregnancy%20and%20covid&amp;page=1</w:t>
        </w:r>
      </w:hyperlink>
    </w:p>
    <w:p w14:paraId="50B021FC" w14:textId="77777777" w:rsidR="00C224DB" w:rsidRPr="00735057" w:rsidRDefault="00C224DB" w:rsidP="00C224DB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>WHO Regional Office Africa</w:t>
      </w:r>
    </w:p>
    <w:p w14:paraId="10149CC9" w14:textId="77777777" w:rsidR="00C224DB" w:rsidRPr="00735057" w:rsidRDefault="00000000" w:rsidP="00C224DB">
      <w:pPr>
        <w:pStyle w:val="ListParagraph"/>
        <w:numPr>
          <w:ilvl w:val="1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hyperlink r:id="rId7" w:history="1">
        <w:r w:rsidR="00C224DB" w:rsidRPr="00735057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https://www.afro.who.int/search/google-cse?keys=unintended+pregnancy+and+covid</w:t>
        </w:r>
      </w:hyperlink>
      <w:r w:rsidR="00C224DB" w:rsidRPr="0073505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01CF9581" w14:textId="77777777" w:rsidR="00C224DB" w:rsidRPr="00735057" w:rsidRDefault="00C224DB" w:rsidP="00C224DB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lastRenderedPageBreak/>
        <w:t>UNICEF</w:t>
      </w:r>
    </w:p>
    <w:p w14:paraId="13A7181C" w14:textId="77777777" w:rsidR="00C224DB" w:rsidRPr="00735057" w:rsidRDefault="00000000" w:rsidP="00C224DB">
      <w:pPr>
        <w:pStyle w:val="ListParagraph"/>
        <w:numPr>
          <w:ilvl w:val="1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hyperlink r:id="rId8" w:history="1">
        <w:r w:rsidR="00C224DB" w:rsidRPr="00735057">
          <w:rPr>
            <w:rStyle w:val="Hyperlink"/>
            <w:rFonts w:ascii="Times New Roman" w:hAnsi="Times New Roman" w:cs="Times New Roman"/>
            <w:color w:val="000000" w:themeColor="text1"/>
            <w:lang w:val="en-GB"/>
          </w:rPr>
          <w:t>https://www.unicef.org/media/94016/file/The-importance-of-investing-in-the-wellbeing-of-children-to-avert-the-learning-crisis.pdf</w:t>
        </w:r>
      </w:hyperlink>
    </w:p>
    <w:p w14:paraId="0C549E07" w14:textId="77777777" w:rsidR="00C224DB" w:rsidRDefault="00C224DB" w:rsidP="00C224DB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5057">
        <w:rPr>
          <w:rFonts w:ascii="Times New Roman" w:hAnsi="Times New Roman" w:cs="Times New Roman"/>
          <w:color w:val="000000" w:themeColor="text1"/>
          <w:lang w:val="en-GB"/>
        </w:rPr>
        <w:t xml:space="preserve">UN Women </w:t>
      </w:r>
    </w:p>
    <w:p w14:paraId="73F69807" w14:textId="0A8A713D" w:rsidR="00893427" w:rsidRPr="00C224DB" w:rsidRDefault="00C224DB" w:rsidP="00C224DB">
      <w:pPr>
        <w:pStyle w:val="ListParagraph"/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224DB">
        <w:rPr>
          <w:rFonts w:ascii="Times New Roman" w:hAnsi="Times New Roman" w:cs="Times New Roman"/>
          <w:color w:val="000000" w:themeColor="text1"/>
          <w:lang w:val="en-GB"/>
        </w:rPr>
        <w:t xml:space="preserve">European Commission </w:t>
      </w:r>
      <w:r w:rsidRPr="00C224DB">
        <w:rPr>
          <w:rFonts w:ascii="Times New Roman" w:hAnsi="Times New Roman" w:cs="Times New Roman"/>
          <w:color w:val="000000" w:themeColor="text1"/>
          <w:lang w:val="en-GB"/>
        </w:rPr>
        <w:br/>
      </w:r>
    </w:p>
    <w:sectPr w:rsidR="00893427" w:rsidRPr="00C22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25741"/>
    <w:multiLevelType w:val="hybridMultilevel"/>
    <w:tmpl w:val="019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9754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DB"/>
    <w:rsid w:val="00004E1A"/>
    <w:rsid w:val="00072860"/>
    <w:rsid w:val="0008567D"/>
    <w:rsid w:val="000B4732"/>
    <w:rsid w:val="000B5CDB"/>
    <w:rsid w:val="001660AD"/>
    <w:rsid w:val="001E23E2"/>
    <w:rsid w:val="00222361"/>
    <w:rsid w:val="002818D9"/>
    <w:rsid w:val="00286C56"/>
    <w:rsid w:val="002D4C51"/>
    <w:rsid w:val="002E5844"/>
    <w:rsid w:val="003214F0"/>
    <w:rsid w:val="00322F98"/>
    <w:rsid w:val="00344146"/>
    <w:rsid w:val="00380856"/>
    <w:rsid w:val="003C448D"/>
    <w:rsid w:val="003E0F50"/>
    <w:rsid w:val="004200AD"/>
    <w:rsid w:val="004F1E0D"/>
    <w:rsid w:val="005A2A89"/>
    <w:rsid w:val="005B10AC"/>
    <w:rsid w:val="005C40B9"/>
    <w:rsid w:val="00601987"/>
    <w:rsid w:val="00634C73"/>
    <w:rsid w:val="006528AA"/>
    <w:rsid w:val="006A20F4"/>
    <w:rsid w:val="006D3742"/>
    <w:rsid w:val="00723FD9"/>
    <w:rsid w:val="00734602"/>
    <w:rsid w:val="00780A0B"/>
    <w:rsid w:val="00783C69"/>
    <w:rsid w:val="007B4702"/>
    <w:rsid w:val="007D283E"/>
    <w:rsid w:val="0081155B"/>
    <w:rsid w:val="00876B3B"/>
    <w:rsid w:val="00893427"/>
    <w:rsid w:val="00917010"/>
    <w:rsid w:val="00921263"/>
    <w:rsid w:val="009444AD"/>
    <w:rsid w:val="0095447A"/>
    <w:rsid w:val="00986881"/>
    <w:rsid w:val="00B82C09"/>
    <w:rsid w:val="00C224DB"/>
    <w:rsid w:val="00E529E1"/>
    <w:rsid w:val="00EE2ECB"/>
    <w:rsid w:val="00F53AB7"/>
    <w:rsid w:val="00F8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D7179"/>
  <w15:chartTrackingRefBased/>
  <w15:docId w15:val="{79325DD6-1FC3-B84B-90D3-004D6A86B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4DB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4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4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4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4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4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4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4D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C224DB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C224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68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cef.org/media/94016/file/The-importance-of-investing-in-the-wellbeing-of-children-to-avert-the-learning-crisis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fro.who.int/search/google-cse?keys=unintended+pregnancy+and+covi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fpa.org/search/content?search_api_fulltext=unintended%20pregnancy%20and%20covid&amp;page=1" TargetMode="External"/><Relationship Id="rId5" Type="http://schemas.openxmlformats.org/officeDocument/2006/relationships/hyperlink" Target="https://emedia.lub.lu.se/db/al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uedecke</dc:creator>
  <cp:keywords/>
  <dc:description/>
  <cp:lastModifiedBy>Lara Teresa Ludecke</cp:lastModifiedBy>
  <cp:revision>5</cp:revision>
  <dcterms:created xsi:type="dcterms:W3CDTF">2025-02-03T08:05:00Z</dcterms:created>
  <dcterms:modified xsi:type="dcterms:W3CDTF">2025-02-03T08:10:00Z</dcterms:modified>
</cp:coreProperties>
</file>